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9D796" w14:textId="77777777" w:rsidR="006A7AA6" w:rsidRDefault="006A7AA6" w:rsidP="006A7AA6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9694111" w14:textId="32C9A13A" w:rsidR="009141A9" w:rsidRPr="00B704DE" w:rsidRDefault="00D73C4D" w:rsidP="006A7AA6">
      <w:pPr>
        <w:jc w:val="both"/>
        <w:rPr>
          <w:rFonts w:ascii="Times New Roman" w:hAnsi="Times New Roman" w:cs="Times New Roman"/>
        </w:rPr>
      </w:pPr>
      <w:r w:rsidRPr="00B704DE">
        <w:rPr>
          <w:rFonts w:ascii="Times New Roman" w:hAnsi="Times New Roman" w:cs="Times New Roman"/>
          <w:b/>
        </w:rPr>
        <w:t>Table S</w:t>
      </w:r>
      <w:r w:rsidR="005134C1" w:rsidRPr="00B704DE">
        <w:rPr>
          <w:rFonts w:ascii="Times New Roman" w:hAnsi="Times New Roman" w:cs="Times New Roman"/>
          <w:b/>
        </w:rPr>
        <w:t>2</w:t>
      </w:r>
      <w:r w:rsidRPr="00B704DE">
        <w:rPr>
          <w:rFonts w:ascii="Times New Roman" w:hAnsi="Times New Roman" w:cs="Times New Roman"/>
          <w:b/>
        </w:rPr>
        <w:t>:</w:t>
      </w:r>
      <w:r w:rsidR="00EB7755" w:rsidRPr="00B704DE">
        <w:rPr>
          <w:rFonts w:ascii="Times New Roman" w:hAnsi="Times New Roman" w:cs="Times New Roman"/>
        </w:rPr>
        <w:t xml:space="preserve"> </w:t>
      </w:r>
      <w:r w:rsidR="009A50E9" w:rsidRPr="00B704DE">
        <w:rPr>
          <w:rFonts w:ascii="Times New Roman" w:hAnsi="Times New Roman" w:cs="Times New Roman"/>
        </w:rPr>
        <w:t>BAC pre</w:t>
      </w:r>
      <w:r w:rsidR="00475986" w:rsidRPr="00B704DE">
        <w:rPr>
          <w:rFonts w:ascii="Times New Roman" w:hAnsi="Times New Roman" w:cs="Times New Roman"/>
        </w:rPr>
        <w:t>natal and postnatal expression patterns.</w:t>
      </w:r>
    </w:p>
    <w:p w14:paraId="55F228ED" w14:textId="77777777" w:rsidR="009141A9" w:rsidRDefault="009141A9" w:rsidP="006A7AA6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17" w:type="dxa"/>
        <w:tblLook w:val="04A0" w:firstRow="1" w:lastRow="0" w:firstColumn="1" w:lastColumn="0" w:noHBand="0" w:noVBand="1"/>
      </w:tblPr>
      <w:tblGrid>
        <w:gridCol w:w="3235"/>
        <w:gridCol w:w="1292"/>
        <w:gridCol w:w="1231"/>
        <w:gridCol w:w="1026"/>
        <w:gridCol w:w="1533"/>
      </w:tblGrid>
      <w:tr w:rsidR="00AE2284" w14:paraId="1C436F4E" w14:textId="77777777" w:rsidTr="00AE2284">
        <w:tc>
          <w:tcPr>
            <w:tcW w:w="3235" w:type="dxa"/>
            <w:vMerge w:val="restart"/>
            <w:vAlign w:val="center"/>
          </w:tcPr>
          <w:p w14:paraId="180F3BFD" w14:textId="1126F93C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sz w:val="20"/>
                <w:szCs w:val="20"/>
              </w:rPr>
              <w:t>Anatomical Site</w:t>
            </w:r>
          </w:p>
        </w:tc>
        <w:tc>
          <w:tcPr>
            <w:tcW w:w="2523" w:type="dxa"/>
            <w:gridSpan w:val="2"/>
            <w:vAlign w:val="center"/>
          </w:tcPr>
          <w:p w14:paraId="276AE279" w14:textId="1FDEAC8D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sz w:val="20"/>
                <w:szCs w:val="20"/>
              </w:rPr>
              <w:t>E17</w:t>
            </w:r>
          </w:p>
        </w:tc>
        <w:tc>
          <w:tcPr>
            <w:tcW w:w="2559" w:type="dxa"/>
            <w:gridSpan w:val="2"/>
            <w:vAlign w:val="center"/>
          </w:tcPr>
          <w:p w14:paraId="3F1B7AD1" w14:textId="3F1042C8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</w:tc>
      </w:tr>
      <w:tr w:rsidR="00AE2284" w14:paraId="444D9E1E" w14:textId="77777777" w:rsidTr="00AE2284"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14:paraId="6211D2D5" w14:textId="77777777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0D22ADD" w14:textId="1C5692D2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UP-BAC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9C3594B" w14:textId="404B474C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DOWN-BAC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0CE7252" w14:textId="07AADEA9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UP-BAC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B04701C" w14:textId="68D4257C" w:rsidR="00AE2284" w:rsidRPr="009141A9" w:rsidRDefault="00AE2284" w:rsidP="009141A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41A9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DOWN-BAC</w:t>
            </w:r>
          </w:p>
        </w:tc>
      </w:tr>
      <w:tr w:rsidR="00AE2284" w14:paraId="51ACD6B6" w14:textId="77777777" w:rsidTr="00AE2284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70B7AFDD" w14:textId="0B719EE2" w:rsidR="00AE2284" w:rsidRPr="00475986" w:rsidRDefault="00AE2284" w:rsidP="00475986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18"/>
              </w:rPr>
              <w:t>Pelvic Girdle, Hip-Joint</w:t>
            </w:r>
          </w:p>
        </w:tc>
        <w:tc>
          <w:tcPr>
            <w:tcW w:w="1292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1E2940A" w14:textId="337944EA" w:rsidR="00AE2284" w:rsidRPr="009141A9" w:rsidRDefault="00AE2284" w:rsidP="006A7A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C562D0E" w14:textId="77777777" w:rsidR="00AE2284" w:rsidRPr="009141A9" w:rsidRDefault="00AE2284" w:rsidP="006A7A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FA440E2" w14:textId="77777777" w:rsidR="00AE2284" w:rsidRPr="009141A9" w:rsidRDefault="00AE2284" w:rsidP="006A7A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4B59DE2A" w14:textId="77777777" w:rsidR="00AE2284" w:rsidRPr="009141A9" w:rsidRDefault="00AE2284" w:rsidP="006A7A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2284" w14:paraId="3848C224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93DE2B3" w14:textId="26012855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ium Growth Plat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62EA407" w14:textId="3F30BCD1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6576BF5" w14:textId="36F3943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961708B" w14:textId="76787255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A277F3A" w14:textId="3349D09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WEAK*</w:t>
            </w:r>
          </w:p>
        </w:tc>
      </w:tr>
      <w:tr w:rsidR="00AE2284" w14:paraId="08C46994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A4CB266" w14:textId="7C0B7985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>Pubis Growth Plat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B64CC4B" w14:textId="4524978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4FE3FE5" w14:textId="27D55C0D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E2BDD94" w14:textId="22DC42D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43E023A6" w14:textId="31D517C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-WEAK*</w:t>
            </w:r>
          </w:p>
        </w:tc>
      </w:tr>
      <w:tr w:rsidR="00AE2284" w14:paraId="65437B1C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213172C" w14:textId="7C078AFA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>Ischium Growth Plat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16CECF7" w14:textId="4BD1A4F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ACBB4D8" w14:textId="041C249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7F95542" w14:textId="5539C00B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1348A736" w14:textId="56FD6FED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WEAK*</w:t>
            </w:r>
          </w:p>
        </w:tc>
      </w:tr>
      <w:tr w:rsidR="00AE2284" w14:paraId="5FC46DF9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8D6DFB9" w14:textId="39543885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>Acetabu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651B465" w14:textId="49045F9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-WEAK 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78247A7" w14:textId="47D522F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0435AF1" w14:textId="7FF01FA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0304873A" w14:textId="25D5D56B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E2284" w14:paraId="49E44FDF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DBBC241" w14:textId="075B82ED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 xml:space="preserve">       Labrum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717E517" w14:textId="14D4AA0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-WEAK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ABCAD5F" w14:textId="2B9269E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B1B03BC" w14:textId="61424348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66B3530" w14:textId="36934419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IM ONLY</w:t>
            </w:r>
          </w:p>
        </w:tc>
      </w:tr>
      <w:tr w:rsidR="00AE2284" w14:paraId="39610B93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6D90B42" w14:textId="792AD47C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 xml:space="preserve">       Lig. Teres orig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F91B65F" w14:textId="538E044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40E3AB7" w14:textId="507AFDEA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9E21277" w14:textId="6B4A2D4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60EB2E6E" w14:textId="33D87FB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0A3C36B4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B05E988" w14:textId="7C9E1F0A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 xml:space="preserve">       Lunate Surfac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CDCEC2A" w14:textId="07ED5A5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-WEAK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25CAE00" w14:textId="37AF4CFD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C267ECE" w14:textId="290F42C1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BDB619A" w14:textId="209BED7A" w:rsidR="00AE2284" w:rsidRPr="00BF7A7D" w:rsidRDefault="00AE2284" w:rsidP="00AE2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E2284" w14:paraId="7A8EFEB0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30B3E21" w14:textId="4B60088E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 xml:space="preserve">       Lig. Transvers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15B4E4F" w14:textId="46E8776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6D7E9C4" w14:textId="563D6B04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6C6DE6E" w14:textId="0FBA9D9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6501DAA" w14:textId="6D89FA6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228620A9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ACD908F" w14:textId="167D6C54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>Lig. Iliofemoral orig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B2FAA13" w14:textId="26EFD908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E9C5281" w14:textId="5A65C8F1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7CEC6A6" w14:textId="7349293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2A7982E" w14:textId="58BEFD7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1491030E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3EFC6BC" w14:textId="0C0BF4D1" w:rsidR="00AE2284" w:rsidRPr="00AE2284" w:rsidRDefault="00AE2284" w:rsidP="00BF7A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eastAsia="Times New Roman" w:hAnsi="Times New Roman" w:cs="Times New Roman"/>
                <w:sz w:val="18"/>
                <w:szCs w:val="18"/>
              </w:rPr>
              <w:t>Lig. Pubofemoral orig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0A7CEF9" w14:textId="6D7CF64D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0BBF488" w14:textId="7EA58C96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2EB6D40" w14:textId="27262BFA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CCB0BCF" w14:textId="3FA4731E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079A72AB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3F066D2" w14:textId="572248CE" w:rsidR="00AE2284" w:rsidRPr="00AE2284" w:rsidRDefault="00AE2284" w:rsidP="00BF7A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eastAsia="Times New Roman" w:hAnsi="Times New Roman" w:cs="Times New Roman"/>
                <w:sz w:val="18"/>
                <w:szCs w:val="18"/>
              </w:rPr>
              <w:t>Lig. Ischiofemoral orig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8A55BDB" w14:textId="5A8B1437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AC1CB08" w14:textId="7EFBAE65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BD51C9B" w14:textId="38244B27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9B749E3" w14:textId="3223C07B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237BD263" w14:textId="77777777" w:rsidTr="00AE2284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8FB195A" w14:textId="631DF053" w:rsidR="00AE2284" w:rsidRPr="00AE2284" w:rsidRDefault="00AE2284" w:rsidP="00AE2284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284">
              <w:rPr>
                <w:rFonts w:ascii="Times New Roman" w:hAnsi="Times New Roman" w:cs="Times New Roman"/>
                <w:b/>
                <w:sz w:val="20"/>
                <w:szCs w:val="20"/>
              </w:rPr>
              <w:t>Proximal Femur</w:t>
            </w:r>
          </w:p>
        </w:tc>
        <w:tc>
          <w:tcPr>
            <w:tcW w:w="1292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4085AC0" w14:textId="7777777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F8E5569" w14:textId="7777777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F5BC5E4" w14:textId="7777777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EC3AACA" w14:textId="77777777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2284" w14:paraId="20F2C54E" w14:textId="77777777" w:rsidTr="00AE2284">
        <w:trPr>
          <w:trHeight w:val="278"/>
        </w:trPr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042F2FC" w14:textId="2C4A23BD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oral Head Region: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3709148" w14:textId="44B7CEB5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-WEAK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0822192" w14:textId="5A81C74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67AB83C" w14:textId="3FC6BA3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CFA7F4F" w14:textId="45E3D95B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E2284" w14:paraId="3545B0A0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C87FF61" w14:textId="1EEB2080" w:rsidR="00AE2284" w:rsidRPr="00BF7A7D" w:rsidRDefault="00D96466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Articular C</w:t>
            </w:r>
            <w:r w:rsidR="00AE2284">
              <w:rPr>
                <w:rFonts w:ascii="Times New Roman" w:eastAsia="Times New Roman" w:hAnsi="Times New Roman" w:cs="Times New Roman"/>
                <w:sz w:val="18"/>
                <w:szCs w:val="18"/>
              </w:rPr>
              <w:t>artilag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85CEF00" w14:textId="75CA15DA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-WEAK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049A6C6" w14:textId="3E186CA9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4B53360" w14:textId="1E5AE715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680C657" w14:textId="18F21D0A" w:rsidR="00AE2284" w:rsidRPr="00BF7A7D" w:rsidRDefault="00AE2284" w:rsidP="00AE2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E2284" w14:paraId="475C81AC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D95CCBB" w14:textId="3CB3DF41" w:rsidR="00AE2284" w:rsidRPr="00BF7A7D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Growth Zone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6DBFD46" w14:textId="5A623AC3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0902A04" w14:textId="7C93BBC8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C8A58BA" w14:textId="2DE68C1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27AAD70" w14:textId="07B6FD0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32C11AC1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51D7CEC" w14:textId="5ADF6ADB" w:rsidR="00AE2284" w:rsidRPr="00BF7A7D" w:rsidRDefault="00AE2284" w:rsidP="00BF7A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Lig. Teres insert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74E211C" w14:textId="185DCC88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-WEAK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B58EB90" w14:textId="47679B26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F4980D7" w14:textId="22DF84B7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1E0A906" w14:textId="5CF1E7D5" w:rsidR="00AE2284" w:rsidRPr="00BF7A7D" w:rsidRDefault="00AE2284" w:rsidP="00BF7A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701EF7E5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2E7711C" w14:textId="2276CE18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. Iliofemoral insert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3EB1FE8" w14:textId="75AB316A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E33CDDD" w14:textId="1F449FA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6015517" w14:textId="7ED183E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C2A5C2D" w14:textId="0D436129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07AAEB83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237DC04" w14:textId="55C7A5C1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. Pubofemoral insert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4006FED" w14:textId="26CE7DAC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FD2B547" w14:textId="5E7EC70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4A05C0C" w14:textId="082A5C5E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6F81E30" w14:textId="46ACB67B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22DE4BA5" w14:textId="77777777" w:rsidTr="00AE2284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319AC6C" w14:textId="06475F27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. Ischiofemoral insert.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AF88F0A" w14:textId="7E63CD58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C944A60" w14:textId="33608912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8337C49" w14:textId="4B8DEDD2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A33DE27" w14:textId="66DE950D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7C215C30" w14:textId="77777777" w:rsidTr="00562F6C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4508CBBD" w14:textId="31D04031" w:rsidR="00AE2284" w:rsidRPr="00BF7A7D" w:rsidRDefault="00AE2284" w:rsidP="00BF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oral Neck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D7CE07B" w14:textId="4393B22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ABCD22F" w14:textId="264EEBAC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5FBD0FF" w14:textId="76FCF96F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488D9F34" w14:textId="040913A1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E2284" w14:paraId="3BB38C2A" w14:textId="77777777" w:rsidTr="00562F6C">
        <w:tc>
          <w:tcPr>
            <w:tcW w:w="32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DA9686" w14:textId="5E178FD5" w:rsidR="00AE2284" w:rsidRPr="00AE2284" w:rsidRDefault="00AE2284" w:rsidP="00AE2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2284">
              <w:rPr>
                <w:rFonts w:ascii="Times New Roman" w:hAnsi="Times New Roman" w:cs="Times New Roman"/>
                <w:sz w:val="18"/>
                <w:szCs w:val="18"/>
              </w:rPr>
              <w:t>Trocha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 Region</w:t>
            </w:r>
          </w:p>
        </w:tc>
        <w:tc>
          <w:tcPr>
            <w:tcW w:w="1292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ACD5A8A" w14:textId="733DD630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31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171B07" w14:textId="39664B26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D0981B8" w14:textId="16AAD69A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A7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25E98" w14:textId="7A648364" w:rsidR="00AE2284" w:rsidRPr="00BF7A7D" w:rsidRDefault="00AE2284" w:rsidP="00BF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44990B58" w14:textId="3381452E" w:rsidR="006A7AA6" w:rsidRPr="006A7AA6" w:rsidRDefault="00475986" w:rsidP="00475986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 w:rsidRPr="00475986">
        <w:rPr>
          <w:rFonts w:ascii="Times New Roman" w:hAnsi="Times New Roman" w:cs="Times New Roman"/>
          <w:sz w:val="22"/>
          <w:szCs w:val="22"/>
        </w:rPr>
        <w:t xml:space="preserve">  </w:t>
      </w:r>
      <w:r w:rsidR="00AE2284">
        <w:rPr>
          <w:rFonts w:ascii="Times New Roman" w:hAnsi="Times New Roman" w:cs="Times New Roman"/>
          <w:sz w:val="22"/>
          <w:szCs w:val="22"/>
        </w:rPr>
        <w:t>* Background staining can be observed at times in negative co</w:t>
      </w:r>
      <w:bookmarkStart w:id="0" w:name="_GoBack"/>
      <w:bookmarkEnd w:id="0"/>
      <w:r w:rsidR="00AE2284">
        <w:rPr>
          <w:rFonts w:ascii="Times New Roman" w:hAnsi="Times New Roman" w:cs="Times New Roman"/>
          <w:sz w:val="22"/>
          <w:szCs w:val="22"/>
        </w:rPr>
        <w:t>ntrol mice.</w:t>
      </w:r>
    </w:p>
    <w:sectPr w:rsidR="006A7AA6" w:rsidRPr="006A7AA6" w:rsidSect="00562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C4D"/>
    <w:rsid w:val="00036E61"/>
    <w:rsid w:val="00037763"/>
    <w:rsid w:val="00046577"/>
    <w:rsid w:val="00056925"/>
    <w:rsid w:val="00060FCC"/>
    <w:rsid w:val="00074533"/>
    <w:rsid w:val="00076751"/>
    <w:rsid w:val="000B744E"/>
    <w:rsid w:val="000C6429"/>
    <w:rsid w:val="000D0510"/>
    <w:rsid w:val="000D48AB"/>
    <w:rsid w:val="000F1F97"/>
    <w:rsid w:val="00110F63"/>
    <w:rsid w:val="00116555"/>
    <w:rsid w:val="0013551C"/>
    <w:rsid w:val="0014255A"/>
    <w:rsid w:val="00164144"/>
    <w:rsid w:val="00185710"/>
    <w:rsid w:val="00195437"/>
    <w:rsid w:val="001C4CC5"/>
    <w:rsid w:val="001F73EB"/>
    <w:rsid w:val="00202DDD"/>
    <w:rsid w:val="00227CBB"/>
    <w:rsid w:val="00236062"/>
    <w:rsid w:val="00270FA9"/>
    <w:rsid w:val="00282344"/>
    <w:rsid w:val="002A4F1C"/>
    <w:rsid w:val="002B0393"/>
    <w:rsid w:val="003039F6"/>
    <w:rsid w:val="0036005D"/>
    <w:rsid w:val="00360AC3"/>
    <w:rsid w:val="0036310C"/>
    <w:rsid w:val="00387DCE"/>
    <w:rsid w:val="003A4E52"/>
    <w:rsid w:val="003B5E0E"/>
    <w:rsid w:val="003E0B4C"/>
    <w:rsid w:val="00431ADB"/>
    <w:rsid w:val="00444274"/>
    <w:rsid w:val="0046787D"/>
    <w:rsid w:val="00470B20"/>
    <w:rsid w:val="00475986"/>
    <w:rsid w:val="004A51AD"/>
    <w:rsid w:val="004A6E40"/>
    <w:rsid w:val="004B7BFE"/>
    <w:rsid w:val="004C1145"/>
    <w:rsid w:val="004C2687"/>
    <w:rsid w:val="005134C1"/>
    <w:rsid w:val="00517245"/>
    <w:rsid w:val="00544EED"/>
    <w:rsid w:val="005452DC"/>
    <w:rsid w:val="00551B31"/>
    <w:rsid w:val="0055634B"/>
    <w:rsid w:val="00562F6C"/>
    <w:rsid w:val="00564CA9"/>
    <w:rsid w:val="00574372"/>
    <w:rsid w:val="005744A5"/>
    <w:rsid w:val="00581997"/>
    <w:rsid w:val="005A7D03"/>
    <w:rsid w:val="005C6069"/>
    <w:rsid w:val="005E36BA"/>
    <w:rsid w:val="00666152"/>
    <w:rsid w:val="00672B96"/>
    <w:rsid w:val="0067424A"/>
    <w:rsid w:val="006964D5"/>
    <w:rsid w:val="006A54B2"/>
    <w:rsid w:val="006A7AA6"/>
    <w:rsid w:val="007231BA"/>
    <w:rsid w:val="00731510"/>
    <w:rsid w:val="00731A80"/>
    <w:rsid w:val="007371D4"/>
    <w:rsid w:val="0074138D"/>
    <w:rsid w:val="00741F45"/>
    <w:rsid w:val="00782C77"/>
    <w:rsid w:val="007E1754"/>
    <w:rsid w:val="007F4C0C"/>
    <w:rsid w:val="008021EF"/>
    <w:rsid w:val="00805377"/>
    <w:rsid w:val="00816AB5"/>
    <w:rsid w:val="0082060A"/>
    <w:rsid w:val="008523FD"/>
    <w:rsid w:val="00876260"/>
    <w:rsid w:val="00892DF2"/>
    <w:rsid w:val="008B2082"/>
    <w:rsid w:val="008B2F03"/>
    <w:rsid w:val="008D615B"/>
    <w:rsid w:val="009141A9"/>
    <w:rsid w:val="009179BD"/>
    <w:rsid w:val="0092257C"/>
    <w:rsid w:val="00926F0E"/>
    <w:rsid w:val="009744AA"/>
    <w:rsid w:val="0099428C"/>
    <w:rsid w:val="009A3088"/>
    <w:rsid w:val="009A50E9"/>
    <w:rsid w:val="009B4F6C"/>
    <w:rsid w:val="009C7BF7"/>
    <w:rsid w:val="009F7624"/>
    <w:rsid w:val="00A01B33"/>
    <w:rsid w:val="00A02A02"/>
    <w:rsid w:val="00A631DC"/>
    <w:rsid w:val="00A8571D"/>
    <w:rsid w:val="00AD4CE3"/>
    <w:rsid w:val="00AE2284"/>
    <w:rsid w:val="00AE771C"/>
    <w:rsid w:val="00B144AB"/>
    <w:rsid w:val="00B318C6"/>
    <w:rsid w:val="00B35D54"/>
    <w:rsid w:val="00B43874"/>
    <w:rsid w:val="00B5355D"/>
    <w:rsid w:val="00B56226"/>
    <w:rsid w:val="00B5799C"/>
    <w:rsid w:val="00B64088"/>
    <w:rsid w:val="00B704DE"/>
    <w:rsid w:val="00B817D0"/>
    <w:rsid w:val="00BF7A7D"/>
    <w:rsid w:val="00C124D3"/>
    <w:rsid w:val="00C2204D"/>
    <w:rsid w:val="00C31BFF"/>
    <w:rsid w:val="00C3328D"/>
    <w:rsid w:val="00C337BF"/>
    <w:rsid w:val="00C4153B"/>
    <w:rsid w:val="00C63CFF"/>
    <w:rsid w:val="00C77BF8"/>
    <w:rsid w:val="00C816CD"/>
    <w:rsid w:val="00C97EB7"/>
    <w:rsid w:val="00CA6FD1"/>
    <w:rsid w:val="00CC32C2"/>
    <w:rsid w:val="00CC4517"/>
    <w:rsid w:val="00CD1949"/>
    <w:rsid w:val="00CF0D78"/>
    <w:rsid w:val="00CF393F"/>
    <w:rsid w:val="00D034C1"/>
    <w:rsid w:val="00D167FE"/>
    <w:rsid w:val="00D359F9"/>
    <w:rsid w:val="00D43A0B"/>
    <w:rsid w:val="00D60C2D"/>
    <w:rsid w:val="00D63477"/>
    <w:rsid w:val="00D73C4D"/>
    <w:rsid w:val="00D85E96"/>
    <w:rsid w:val="00D95D53"/>
    <w:rsid w:val="00D96466"/>
    <w:rsid w:val="00DA13D8"/>
    <w:rsid w:val="00DE7377"/>
    <w:rsid w:val="00DF42E3"/>
    <w:rsid w:val="00E01CF3"/>
    <w:rsid w:val="00E40224"/>
    <w:rsid w:val="00E610A6"/>
    <w:rsid w:val="00E71FBF"/>
    <w:rsid w:val="00E83ABA"/>
    <w:rsid w:val="00E9109C"/>
    <w:rsid w:val="00E9442F"/>
    <w:rsid w:val="00EA375B"/>
    <w:rsid w:val="00EB3D7D"/>
    <w:rsid w:val="00EB7755"/>
    <w:rsid w:val="00F04F02"/>
    <w:rsid w:val="00F25E14"/>
    <w:rsid w:val="00F2773E"/>
    <w:rsid w:val="00F30EF3"/>
    <w:rsid w:val="00F707E3"/>
    <w:rsid w:val="00F853FE"/>
    <w:rsid w:val="00F86474"/>
    <w:rsid w:val="00FB5BF8"/>
    <w:rsid w:val="00FD1739"/>
    <w:rsid w:val="00FD7D0F"/>
    <w:rsid w:val="00FE4E6E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2FF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 Kiapour</dc:creator>
  <cp:keywords/>
  <dc:description/>
  <cp:lastModifiedBy>Ata Kiapour</cp:lastModifiedBy>
  <cp:revision>3</cp:revision>
  <dcterms:created xsi:type="dcterms:W3CDTF">2018-06-11T15:00:00Z</dcterms:created>
  <dcterms:modified xsi:type="dcterms:W3CDTF">2018-06-22T16:03:00Z</dcterms:modified>
</cp:coreProperties>
</file>